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0B7DC" w14:textId="598D5B47" w:rsidR="00C425EE" w:rsidRDefault="00C425EE">
      <w:r w:rsidRPr="00C425EE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2D4C07" wp14:editId="72B2AAFA">
                <wp:simplePos x="0" y="0"/>
                <wp:positionH relativeFrom="column">
                  <wp:posOffset>75565</wp:posOffset>
                </wp:positionH>
                <wp:positionV relativeFrom="paragraph">
                  <wp:posOffset>6114306</wp:posOffset>
                </wp:positionV>
                <wp:extent cx="5580380" cy="267716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E7439F-8C69-C178-50DB-B20D7C0184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0380" cy="2677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60EAE2" w14:textId="77777777" w:rsidR="00C425EE" w:rsidRPr="00C425EE" w:rsidRDefault="00C425EE" w:rsidP="00C425EE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Table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6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: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Multivariate analysis of overall survival (OS) </w:t>
                            </w:r>
                          </w:p>
                          <w:p w14:paraId="025FADBA" w14:textId="3D1C0827" w:rsidR="00C425EE" w:rsidRPr="00C425EE" w:rsidRDefault="00C425EE" w:rsidP="00C425EE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f neuroblastoma patients (n=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498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EQC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ohort)</w:t>
                            </w:r>
                          </w:p>
                          <w:p w14:paraId="2B985CB0" w14:textId="77777777" w:rsidR="00C425EE" w:rsidRDefault="00C425EE" w:rsidP="00C425EE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 </w:t>
                            </w:r>
                          </w:p>
                          <w:p w14:paraId="0F28948C" w14:textId="4DAF985C" w:rsidR="00C425EE" w:rsidRDefault="00C425EE" w:rsidP="00C425EE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IRAK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 isoform gene expression (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maximally selected rank statistics applied for optimal cut-points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)</w:t>
                            </w:r>
                          </w:p>
                          <w:p w14:paraId="22D789B7" w14:textId="6474EFA4" w:rsidR="00C425EE" w:rsidRDefault="00C425EE" w:rsidP="00C425EE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Age at diagnosis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position w:val="8"/>
                                <w:sz w:val="28"/>
                                <w:szCs w:val="28"/>
                                <w:u w:val="single"/>
                                <w:vertAlign w:val="superscript"/>
                              </w:rPr>
                              <w:t>&gt;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18 months </w:t>
                            </w:r>
                          </w:p>
                          <w:p w14:paraId="41CAF691" w14:textId="751A47D5" w:rsidR="00C425EE" w:rsidRDefault="00C425EE" w:rsidP="00C425EE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Tumor determined to be INSS stage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 xml:space="preserve">2,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3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 xml:space="preserve">4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or 4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 at diagnosis</w:t>
                            </w:r>
                          </w:p>
                          <w:p w14:paraId="2261DE49" w14:textId="0C42ADBE" w:rsidR="00C425EE" w:rsidRDefault="00C425EE" w:rsidP="00C425EE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Amplification of </w:t>
                            </w:r>
                            <w: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MYCN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 xml:space="preserve"> gene</w:t>
                            </w:r>
                          </w:p>
                          <w:p w14:paraId="1F99668C" w14:textId="77777777" w:rsidR="00C425EE" w:rsidRPr="00C425EE" w:rsidRDefault="00C425EE" w:rsidP="00C425EE">
                            <w:pPr>
                              <w:jc w:val="both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C425EE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 </w:t>
                            </w:r>
                          </w:p>
                          <w:p w14:paraId="1FDD816F" w14:textId="669B3421" w:rsidR="00C425EE" w:rsidRPr="00C425EE" w:rsidRDefault="00C425EE" w:rsidP="00C425EE">
                            <w:pPr>
                              <w:jc w:val="both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C425EE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HR – Hazard Ratio. A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n HR &gt; 1 indicates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 poor prognosis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compared to the reference.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CI – Confidence Interval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C2D4C07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5.95pt;margin-top:481.45pt;width:439.4pt;height:210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Z5yyeAEAAN8CAAAOAAAAZHJzL2Uyb0RvYy54bWysUstOwzAQvCPxD5bvNGlRH4qaVqCqXBAg&#13;&#10;AR/gOnYTKfYar9ukf8/aLS2CG+KytvcxOzvr+bI3Ldsrjw3Ykg8HOWfKSqgauy35+9v6ZsYZBmEr&#13;&#10;0YJVJT8o5MvF9dW8c4UaQQ1tpTwjEItF50peh+CKLENZKyNwAE5ZCmrwRgR6+m1WedERummzUZ5P&#13;&#10;sg585TxIhUje1THIFwlfayXDs9aoAmtLTtxCsj7ZTbTZYi6KrReubuSJhvgDCyMaS03PUCsRBNv5&#13;&#10;5heUaaQHBB0GEkwGWjdSpRlommH+Y5rXWjiVZiFx0J1lwv+DlU/7V/fiWejvoacFRkE6hwWSM87T&#13;&#10;a2/iSUwZxUnCw1k21QcmyTkez/LbGYUkxUaT6XQ4ScJml3LnMTwoMCxeSu5pL0kusX/EQC0p9Ssl&#13;&#10;drOwbto2+i9c4i30m/5EcAPVgXh3tLqS48dO+KiUIOJ3u0DlCTXWHBNPUKRianbaeFzT93fKuvzL&#13;&#10;xScAAAD//wMAUEsDBBQABgAIAAAAIQALRAg54QAAABABAAAPAAAAZHJzL2Rvd25yZXYueG1sTE9B&#13;&#10;TsMwELwj8QdrkbhRO4WWJI1TVRQkDlwo4b6NTRIRr6PYbdLfs5zgstrRzM7OFNvZ9eJsx9B50pAs&#13;&#10;FAhLtTcdNRqqj5e7FESISAZ7T1bDxQbYltdXBebGT/Ruz4fYCDahkKOGNsYhlzLUrXUYFn6wxNyX&#13;&#10;Hx1GhmMjzYgTm7teLpVaS4cd8YcWB/vU2vr7cHIaYjS75FI9u/D6Ob/tp1bVK6y0vr2Z9xseuw2I&#13;&#10;aOf4dwG/HTg/lBzs6E9kgugZJxkrNWTrJS8sSDP1COLIzH36sAJZFvJ/kfIHAAD//wMAUEsBAi0A&#13;&#10;FAAGAAgAAAAhALaDOJL+AAAA4QEAABMAAAAAAAAAAAAAAAAAAAAAAFtDb250ZW50X1R5cGVzXS54&#13;&#10;bWxQSwECLQAUAAYACAAAACEAOP0h/9YAAACUAQAACwAAAAAAAAAAAAAAAAAvAQAAX3JlbHMvLnJl&#13;&#10;bHNQSwECLQAUAAYACAAAACEANGecsngBAADfAgAADgAAAAAAAAAAAAAAAAAuAgAAZHJzL2Uyb0Rv&#13;&#10;Yy54bWxQSwECLQAUAAYACAAAACEAC0QIOeEAAAAQAQAADwAAAAAAAAAAAAAAAADSAwAAZHJzL2Rv&#13;&#10;d25yZXYueG1sUEsFBgAAAAAEAAQA8wAAAOAEAAAAAA==&#13;&#10;" filled="f" stroked="f">
                <v:textbox style="mso-fit-shape-to-text:t">
                  <w:txbxContent>
                    <w:p w14:paraId="7260EAE2" w14:textId="77777777" w:rsidR="00C425EE" w:rsidRPr="00C425EE" w:rsidRDefault="00C425EE" w:rsidP="00C425EE">
                      <w:pPr>
                        <w:spacing w:after="0" w:line="240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Table 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6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: 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Multivariate analysis of overall survival (OS) </w:t>
                      </w:r>
                    </w:p>
                    <w:p w14:paraId="025FADBA" w14:textId="3D1C0827" w:rsidR="00C425EE" w:rsidRPr="00C425EE" w:rsidRDefault="00C425EE" w:rsidP="00C425EE">
                      <w:pPr>
                        <w:spacing w:after="0" w:line="240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  <w14:ligatures w14:val="none"/>
                        </w:rPr>
                      </w:pP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of neuroblastoma patients (n=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498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, 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EQC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cohort)</w:t>
                      </w:r>
                    </w:p>
                    <w:p w14:paraId="2B985CB0" w14:textId="77777777" w:rsidR="00C425EE" w:rsidRDefault="00C425EE" w:rsidP="00C425EE">
                      <w:pPr>
                        <w:spacing w:after="0" w:line="240" w:lineRule="auto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 </w:t>
                      </w:r>
                    </w:p>
                    <w:p w14:paraId="0F28948C" w14:textId="4DAF985C" w:rsidR="00C425EE" w:rsidRDefault="00C425EE" w:rsidP="00C425EE">
                      <w:pPr>
                        <w:spacing w:after="0" w:line="240" w:lineRule="auto"/>
                        <w:jc w:val="both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a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Arial" w:eastAsia="Calibri" w:hAnsi="Arial" w:cs="Arial"/>
                          <w:i/>
                          <w:iCs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  <w:lang w:val="en-US"/>
                        </w:rPr>
                        <w:t>IRAK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 isoform gene expression (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  <w:lang w:val="en-US"/>
                        </w:rPr>
                        <w:t>maximally selected rank statistics applied for optimal cut-points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)</w:t>
                      </w:r>
                    </w:p>
                    <w:p w14:paraId="22D789B7" w14:textId="6474EFA4" w:rsidR="00C425EE" w:rsidRDefault="00C425EE" w:rsidP="00C425EE">
                      <w:pPr>
                        <w:spacing w:after="0" w:line="240" w:lineRule="auto"/>
                        <w:jc w:val="both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b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Age at diagnosis </w:t>
                      </w:r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  <w:position w:val="8"/>
                          <w:sz w:val="28"/>
                          <w:szCs w:val="28"/>
                          <w:u w:val="single"/>
                          <w:vertAlign w:val="superscript"/>
                        </w:rPr>
                        <w:t>&gt;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18 months </w:t>
                      </w:r>
                    </w:p>
                    <w:p w14:paraId="41CAF691" w14:textId="751A47D5" w:rsidR="00C425EE" w:rsidRDefault="00C425EE" w:rsidP="00C425EE">
                      <w:pPr>
                        <w:spacing w:after="0" w:line="240" w:lineRule="auto"/>
                        <w:jc w:val="both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c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Tumor determined to be INSS stage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  <w:lang w:val="en-US"/>
                        </w:rPr>
                        <w:t xml:space="preserve">2,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3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  <w:lang w:val="en-US"/>
                        </w:rPr>
                        <w:t xml:space="preserve">4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or 4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  <w:lang w:val="en-US"/>
                        </w:rPr>
                        <w:t>s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 at diagnosis</w:t>
                      </w:r>
                    </w:p>
                    <w:p w14:paraId="2261DE49" w14:textId="0C42ADBE" w:rsidR="00C425EE" w:rsidRDefault="00C425EE" w:rsidP="00C425EE">
                      <w:pPr>
                        <w:spacing w:after="0" w:line="240" w:lineRule="auto"/>
                        <w:jc w:val="both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d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Amplification of </w:t>
                      </w:r>
                      <w:r>
                        <w:rPr>
                          <w:rFonts w:ascii="Arial" w:eastAsia="Calibri" w:hAnsi="Arial" w:cs="Arial"/>
                          <w:i/>
                          <w:iCs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MYCN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 xml:space="preserve"> gene</w:t>
                      </w:r>
                    </w:p>
                    <w:p w14:paraId="1F99668C" w14:textId="77777777" w:rsidR="00C425EE" w:rsidRPr="00C425EE" w:rsidRDefault="00C425EE" w:rsidP="00C425EE">
                      <w:pPr>
                        <w:jc w:val="both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  <w:r w:rsidRPr="00C425EE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 </w:t>
                      </w:r>
                    </w:p>
                    <w:p w14:paraId="1FDD816F" w14:textId="669B3421" w:rsidR="00C425EE" w:rsidRPr="00C425EE" w:rsidRDefault="00C425EE" w:rsidP="00C425EE">
                      <w:pPr>
                        <w:jc w:val="both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C425EE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HR – Hazard Ratio. A</w:t>
                      </w:r>
                      <w:r w:rsidRPr="00C425EE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n HR &gt; 1 indicates </w:t>
                      </w:r>
                      <w:r w:rsidRPr="00C425EE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a poor prognosis</w:t>
                      </w:r>
                      <w:r w:rsidRPr="00C425EE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compared to the reference.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425EE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CI – Confidence Interval </w:t>
                      </w:r>
                    </w:p>
                  </w:txbxContent>
                </v:textbox>
              </v:shape>
            </w:pict>
          </mc:Fallback>
        </mc:AlternateContent>
      </w:r>
      <w:r w:rsidRPr="00C425EE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204D6E" wp14:editId="1EF3A68F">
                <wp:simplePos x="0" y="0"/>
                <wp:positionH relativeFrom="column">
                  <wp:posOffset>1905</wp:posOffset>
                </wp:positionH>
                <wp:positionV relativeFrom="paragraph">
                  <wp:posOffset>2614186</wp:posOffset>
                </wp:positionV>
                <wp:extent cx="5719445" cy="52260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EA4606-30AE-EF9C-F13C-6AE3603618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944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D3EFCA" w14:textId="62B3DDF8" w:rsidR="00C425EE" w:rsidRPr="00C425EE" w:rsidRDefault="00C425EE" w:rsidP="00C425EE">
                            <w:pPr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able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5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: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Multivariate analysis of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event-free survival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EFS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 of neuroblastoma patients (n=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498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EQC</w:t>
                            </w:r>
                            <w:r w:rsidRPr="00C425E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ohort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204D6E" id="TextBox 3" o:spid="_x0000_s1027" type="#_x0000_t202" style="position:absolute;margin-left:.15pt;margin-top:205.85pt;width:450.35pt;height:41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AF+HeQEAAOUCAAAOAAAAZHJzL2Uyb0RvYy54bWysUk1PAyEQvZv4Hwh3u9vG+rHpttEYvRg1&#13;&#10;UX8AZaFLsjDI0O723zvQ2hq9GS8DzAyPN+8xWwy2YxsV0ICr+XhUcqachMa4Vc3f3+7PrjjDKFwj&#13;&#10;OnCq5luFfDE/PZn1vlITaKFrVGAE4rDqfc3bGH1VFChbZQWOwCtHRQ3BikjHsCqaIHpCt10xKcuL&#13;&#10;oofQ+ABSIVL2blfk84yvtZLxWWtUkXU1J24xx5DjMsViPhPVKgjfGrmnIf7Awgrj6NED1J2Igq2D&#13;&#10;+QVljQyAoONIgi1AayNVnoGmGZc/pnlthVd5FhIH/UEm/D9Y+bR59S+BxeEWBjIwCdJ7rJCSaZ5B&#13;&#10;B5tWYsqoThJuD7KpITJJyenl+Pr8fMqZpNp0MrkopwmmON72AeODAsvSpuaBbMlqic0jxl3rV0t6&#13;&#10;zMG96bqUP1JJuzgsB2aabzSX0GyJfU8G1hw/1iIkvQTRv1lHQsng6equcY9IWmZ6e9+TWd/Puev4&#13;&#10;O+efAAAA//8DAFBLAwQUAAYACAAAACEA+0BXjOAAAAANAQAADwAAAGRycy9kb3ducmV2LnhtbEyP&#13;&#10;QU/DMAyF70j8h8hI3FhSGLB1TaeJgcRhF0Z3zxrTVDRO1WRr9+8xJ7hYsp/9/L5iPflOnHGIbSAN&#13;&#10;2UyBQKqDbanRUH2+3S1AxGTImi4QarhghHV5fVWY3IaRPvC8T41gE4q50eBS6nMpY+3QmzgLPRJr&#13;&#10;X2HwJnE7NNIOZmRz38l7pZ6kNy3xB2d6fHFYf+9PXkNKdpNdqlcf3w/Tbjs6VT+aSuvbm2m74rJZ&#13;&#10;gUg4pb8L+GXg/FBysGM4kY2i0/DAexrmWfYMguWlypjvyJPlXIEsC/mfovwBAAD//wMAUEsBAi0A&#13;&#10;FAAGAAgAAAAhALaDOJL+AAAA4QEAABMAAAAAAAAAAAAAAAAAAAAAAFtDb250ZW50X1R5cGVzXS54&#13;&#10;bWxQSwECLQAUAAYACAAAACEAOP0h/9YAAACUAQAACwAAAAAAAAAAAAAAAAAvAQAAX3JlbHMvLnJl&#13;&#10;bHNQSwECLQAUAAYACAAAACEAQQBfh3kBAADlAgAADgAAAAAAAAAAAAAAAAAuAgAAZHJzL2Uyb0Rv&#13;&#10;Yy54bWxQSwECLQAUAAYACAAAACEA+0BXjOAAAAANAQAADwAAAAAAAAAAAAAAAADTAwAAZHJzL2Rv&#13;&#10;d25yZXYueG1sUEsFBgAAAAAEAAQA8wAAAOAEAAAAAA==&#13;&#10;" filled="f" stroked="f">
                <v:textbox style="mso-fit-shape-to-text:t">
                  <w:txbxContent>
                    <w:p w14:paraId="44D3EFCA" w14:textId="62B3DDF8" w:rsidR="00C425EE" w:rsidRPr="00C425EE" w:rsidRDefault="00C425EE" w:rsidP="00C425EE">
                      <w:pPr>
                        <w:spacing w:line="240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  <w14:ligatures w14:val="none"/>
                        </w:rPr>
                      </w:pP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Table 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5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: 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Multivariate analysis of 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event-free survival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(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EFS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) of neuroblastoma patients (n=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498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, 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EQC</w:t>
                      </w:r>
                      <w:r w:rsidRPr="00C425E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cohort)</w:t>
                      </w:r>
                    </w:p>
                  </w:txbxContent>
                </v:textbox>
              </v:shape>
            </w:pict>
          </mc:Fallback>
        </mc:AlternateContent>
      </w:r>
      <w:r w:rsidRPr="00C425EE">
        <w:drawing>
          <wp:anchor distT="0" distB="0" distL="114300" distR="114300" simplePos="0" relativeHeight="251661312" behindDoc="0" locked="0" layoutInCell="1" allowOverlap="1" wp14:anchorId="723B2F51" wp14:editId="7098E20B">
            <wp:simplePos x="0" y="0"/>
            <wp:positionH relativeFrom="column">
              <wp:posOffset>-4445</wp:posOffset>
            </wp:positionH>
            <wp:positionV relativeFrom="paragraph">
              <wp:posOffset>3226435</wp:posOffset>
            </wp:positionV>
            <wp:extent cx="5731510" cy="2999740"/>
            <wp:effectExtent l="0" t="0" r="0" b="0"/>
            <wp:wrapNone/>
            <wp:docPr id="3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BC85BDEB-5B46-13C2-B65A-7B89E353E4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BC85BDEB-5B46-13C2-B65A-7B89E353E4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425EE">
        <w:drawing>
          <wp:anchor distT="0" distB="0" distL="114300" distR="114300" simplePos="0" relativeHeight="251662336" behindDoc="0" locked="0" layoutInCell="1" allowOverlap="1" wp14:anchorId="1F8FD3A0" wp14:editId="419EAE6B">
            <wp:simplePos x="0" y="0"/>
            <wp:positionH relativeFrom="column">
              <wp:posOffset>-4445</wp:posOffset>
            </wp:positionH>
            <wp:positionV relativeFrom="paragraph">
              <wp:posOffset>-258445</wp:posOffset>
            </wp:positionV>
            <wp:extent cx="5731510" cy="2999740"/>
            <wp:effectExtent l="0" t="0" r="0" b="0"/>
            <wp:wrapNone/>
            <wp:docPr id="6" name="Image 5">
              <a:extLst xmlns:a="http://schemas.openxmlformats.org/drawingml/2006/main">
                <a:ext uri="{FF2B5EF4-FFF2-40B4-BE49-F238E27FC236}">
                  <a16:creationId xmlns:a16="http://schemas.microsoft.com/office/drawing/2014/main" id="{98C41A73-AC49-2C89-B8D9-0AFEDFEAF0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id="{98C41A73-AC49-2C89-B8D9-0AFEDFEAF0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C42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EE"/>
    <w:rsid w:val="00547F6C"/>
    <w:rsid w:val="00C4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1D929E"/>
  <w15:chartTrackingRefBased/>
  <w15:docId w15:val="{B2870EC0-19A8-D048-828F-681867FA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5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5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5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5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5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5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5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5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5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5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5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5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5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5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5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5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5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5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5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5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5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5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5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5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5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E GRAND</dc:creator>
  <cp:keywords/>
  <dc:description/>
  <cp:lastModifiedBy>Marion LE GRAND</cp:lastModifiedBy>
  <cp:revision>1</cp:revision>
  <dcterms:created xsi:type="dcterms:W3CDTF">2025-09-21T09:20:00Z</dcterms:created>
  <dcterms:modified xsi:type="dcterms:W3CDTF">2025-09-21T09:24:00Z</dcterms:modified>
</cp:coreProperties>
</file>